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BB2" w:rsidRPr="00B2131D" w:rsidRDefault="00BE37A7" w:rsidP="00AD0BB2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t>S</w:t>
      </w:r>
      <w:r>
        <w:rPr>
          <w:rFonts w:ascii="Times New Roman" w:hAnsi="Times New Roman" w:hint="eastAsia"/>
          <w:b/>
          <w:kern w:val="0"/>
          <w:sz w:val="20"/>
          <w:szCs w:val="20"/>
        </w:rPr>
        <w:t>upplementary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bookmarkStart w:id="0" w:name="_GoBack"/>
      <w:bookmarkEnd w:id="0"/>
      <w:r w:rsidR="00B2131D">
        <w:rPr>
          <w:rFonts w:ascii="Times New Roman" w:hAnsi="Times New Roman"/>
          <w:b/>
          <w:kern w:val="0"/>
          <w:sz w:val="20"/>
          <w:szCs w:val="20"/>
        </w:rPr>
        <w:t>Table</w:t>
      </w:r>
      <w:r w:rsidR="00B2131D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B2131D">
        <w:rPr>
          <w:rFonts w:ascii="Times New Roman" w:hAnsi="Times New Roman"/>
          <w:b/>
          <w:kern w:val="0"/>
          <w:sz w:val="20"/>
          <w:szCs w:val="20"/>
        </w:rPr>
        <w:t>1</w:t>
      </w:r>
      <w:r w:rsidR="00AD0BB2" w:rsidRPr="00DF09E2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AD0BB2" w:rsidRPr="00DF09E2">
        <w:rPr>
          <w:rFonts w:ascii="Times New Roman" w:hAnsi="Times New Roman"/>
          <w:b/>
          <w:sz w:val="20"/>
          <w:szCs w:val="20"/>
        </w:rPr>
        <w:t xml:space="preserve">Patient </w:t>
      </w:r>
      <w:bookmarkStart w:id="1" w:name="OLE_LINK66"/>
      <w:r w:rsidR="00AD0BB2" w:rsidRPr="00DF09E2">
        <w:rPr>
          <w:rFonts w:ascii="Times New Roman" w:hAnsi="Times New Roman"/>
          <w:b/>
          <w:sz w:val="20"/>
          <w:szCs w:val="20"/>
        </w:rPr>
        <w:t>Characteristics</w:t>
      </w:r>
      <w:bookmarkEnd w:id="1"/>
      <w:r w:rsidR="00AD0BB2" w:rsidRPr="00DF09E2">
        <w:rPr>
          <w:rFonts w:ascii="Times New Roman" w:hAnsi="Times New Roman"/>
          <w:b/>
          <w:sz w:val="20"/>
          <w:szCs w:val="20"/>
        </w:rPr>
        <w:t xml:space="preserve"> at baseline (</w:t>
      </w:r>
      <w:r w:rsidR="00AD0BB2" w:rsidRPr="00DF09E2">
        <w:rPr>
          <w:rFonts w:ascii="Times New Roman" w:hAnsi="Times New Roman"/>
          <w:b/>
          <w:i/>
          <w:sz w:val="20"/>
          <w:szCs w:val="20"/>
        </w:rPr>
        <w:t>N</w:t>
      </w:r>
      <w:r w:rsidR="00AD0BB2" w:rsidRPr="00DF09E2">
        <w:rPr>
          <w:rFonts w:ascii="Times New Roman" w:hAnsi="Times New Roman"/>
          <w:b/>
          <w:sz w:val="20"/>
          <w:szCs w:val="20"/>
        </w:rPr>
        <w:t xml:space="preserve"> =</w:t>
      </w:r>
      <w:r w:rsidR="0017135A">
        <w:rPr>
          <w:rFonts w:ascii="Times New Roman" w:hAnsi="Times New Roman"/>
          <w:b/>
          <w:sz w:val="20"/>
          <w:szCs w:val="20"/>
        </w:rPr>
        <w:t>8</w:t>
      </w:r>
      <w:r w:rsidR="00EC0167">
        <w:rPr>
          <w:rFonts w:ascii="Times New Roman" w:hAnsi="Times New Roman"/>
          <w:b/>
          <w:sz w:val="20"/>
          <w:szCs w:val="20"/>
        </w:rPr>
        <w:t>1</w:t>
      </w:r>
      <w:r w:rsidR="00AD0BB2" w:rsidRPr="00DF09E2">
        <w:rPr>
          <w:rFonts w:ascii="Times New Roman" w:hAnsi="Times New Roman"/>
          <w:b/>
          <w:sz w:val="20"/>
          <w:szCs w:val="20"/>
        </w:rPr>
        <w:t>)</w:t>
      </w:r>
    </w:p>
    <w:p w:rsidR="003822C6" w:rsidRDefault="00F866D4"/>
    <w:tbl>
      <w:tblPr>
        <w:tblStyle w:val="a5"/>
        <w:tblW w:w="8789" w:type="dxa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3119"/>
      </w:tblGrid>
      <w:tr w:rsidR="00F13F0A" w:rsidRPr="008223B1" w:rsidTr="004B13E8">
        <w:tc>
          <w:tcPr>
            <w:tcW w:w="3261" w:type="dxa"/>
            <w:vMerge w:val="restart"/>
            <w:shd w:val="clear" w:color="auto" w:fill="FFFFFF" w:themeFill="background1"/>
            <w:vAlign w:val="center"/>
          </w:tcPr>
          <w:p w:rsidR="00F13F0A" w:rsidRPr="008223B1" w:rsidRDefault="00F13F0A" w:rsidP="004C677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5528" w:type="dxa"/>
            <w:gridSpan w:val="2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sz w:val="20"/>
                <w:szCs w:val="20"/>
              </w:rPr>
              <w:t>Pts (</w:t>
            </w:r>
            <w:r w:rsidRPr="008223B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223B1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8223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13F0A" w:rsidRPr="008223B1" w:rsidTr="004B13E8">
        <w:tc>
          <w:tcPr>
            <w:tcW w:w="3261" w:type="dxa"/>
            <w:vMerge/>
            <w:shd w:val="clear" w:color="auto" w:fill="FFFFFF" w:themeFill="background1"/>
            <w:vAlign w:val="center"/>
          </w:tcPr>
          <w:p w:rsidR="00F13F0A" w:rsidRPr="008223B1" w:rsidRDefault="00F13F0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i/>
                <w:kern w:val="0"/>
                <w:sz w:val="20"/>
                <w:szCs w:val="20"/>
              </w:rPr>
              <w:t>N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 xml:space="preserve">       %</w:t>
            </w: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F13F0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Age (Median, range)</w:t>
            </w:r>
          </w:p>
        </w:tc>
        <w:tc>
          <w:tcPr>
            <w:tcW w:w="5528" w:type="dxa"/>
            <w:gridSpan w:val="2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decimal" w:pos="1085"/>
                <w:tab w:val="left" w:pos="1872"/>
              </w:tabs>
              <w:autoSpaceDE w:val="0"/>
              <w:autoSpaceDN w:val="0"/>
              <w:adjustRightInd w:val="0"/>
              <w:spacing w:line="240" w:lineRule="atLeast"/>
              <w:ind w:firstLineChars="250" w:firstLine="5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, 24-80</w:t>
            </w: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F13F0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&lt; 40 years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267A2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.36</w:t>
            </w:r>
          </w:p>
        </w:tc>
      </w:tr>
      <w:tr w:rsidR="00F13F0A" w:rsidRPr="008223B1" w:rsidTr="004B13E8">
        <w:trPr>
          <w:trHeight w:val="321"/>
        </w:trPr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F13F0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≥ 40 years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64</w:t>
            </w: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4A3A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Pathological tumor size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4A3A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0 to ≤2 cm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10</w:t>
            </w: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4A3A9A" w:rsidRDefault="004A3A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2 to ≤5 cm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.73</w:t>
            </w:r>
          </w:p>
        </w:tc>
      </w:tr>
      <w:tr w:rsidR="004A3A9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4A3A9A" w:rsidRPr="004A3A9A" w:rsidRDefault="004A3A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&gt;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 xml:space="preserve"> 5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cm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4A3A9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4A3A9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17</w:t>
            </w: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4A3A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Nodal status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13F0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4A3A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0 positive nodes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.56</w:t>
            </w:r>
          </w:p>
        </w:tc>
      </w:tr>
      <w:tr w:rsidR="00F13F0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8223B1" w:rsidRDefault="004A3A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1–3 positive nodes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3.46</w:t>
            </w:r>
          </w:p>
        </w:tc>
      </w:tr>
      <w:tr w:rsidR="004A3A9A" w:rsidRPr="008223B1" w:rsidTr="004B13E8">
        <w:tc>
          <w:tcPr>
            <w:tcW w:w="3261" w:type="dxa"/>
            <w:shd w:val="clear" w:color="auto" w:fill="FFFFFF" w:themeFill="background1"/>
            <w:vAlign w:val="center"/>
          </w:tcPr>
          <w:p w:rsidR="004A3A9A" w:rsidRPr="004A3A9A" w:rsidRDefault="004A3A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≥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A3A9A">
              <w:rPr>
                <w:rFonts w:ascii="Arial" w:hAnsi="Arial" w:cs="Arial" w:hint="eastAsia"/>
                <w:kern w:val="0"/>
                <w:sz w:val="20"/>
                <w:szCs w:val="20"/>
              </w:rPr>
              <w:t>4 positive nodes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4A3A9A" w:rsidRPr="008223B1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4A3A9A" w:rsidRPr="008223B1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.99</w:t>
            </w:r>
          </w:p>
        </w:tc>
      </w:tr>
      <w:tr w:rsidR="004A3A9A" w:rsidRPr="004A3A9A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4A3A9A" w:rsidRDefault="00F13F0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Prior Adjuvant Chemotherapy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4A3A9A" w:rsidRDefault="00F13F0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4A3A9A" w:rsidRDefault="00F13F0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4A3A9A" w:rsidRPr="004A3A9A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4A3A9A" w:rsidRDefault="00F13F0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 xml:space="preserve">Anthracyclines 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4A3A9A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4A3A9A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.23</w:t>
            </w:r>
          </w:p>
        </w:tc>
      </w:tr>
      <w:tr w:rsidR="004A3A9A" w:rsidRPr="004A3A9A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4A3A9A" w:rsidRDefault="00F13F0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 xml:space="preserve">Taxanes 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4A3A9A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9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4A3A9A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11</w:t>
            </w:r>
          </w:p>
        </w:tc>
      </w:tr>
      <w:tr w:rsidR="004A3A9A" w:rsidRPr="004A3A9A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4A3A9A" w:rsidRDefault="00F13F0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3A9A">
              <w:rPr>
                <w:rFonts w:ascii="Arial" w:hAnsi="Arial" w:cs="Arial"/>
                <w:kern w:val="0"/>
                <w:sz w:val="20"/>
                <w:szCs w:val="20"/>
              </w:rPr>
              <w:t>Both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4A3A9A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9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4A3A9A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2.84</w:t>
            </w:r>
          </w:p>
        </w:tc>
      </w:tr>
      <w:tr w:rsidR="004A3A9A" w:rsidRPr="004A3A9A" w:rsidTr="004B13E8">
        <w:tc>
          <w:tcPr>
            <w:tcW w:w="3261" w:type="dxa"/>
            <w:shd w:val="clear" w:color="auto" w:fill="FFFFFF" w:themeFill="background1"/>
            <w:vAlign w:val="center"/>
          </w:tcPr>
          <w:p w:rsidR="00F13F0A" w:rsidRPr="004A3A9A" w:rsidRDefault="004A3A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Unkonwn</w:t>
            </w:r>
          </w:p>
        </w:tc>
        <w:tc>
          <w:tcPr>
            <w:tcW w:w="2409" w:type="dxa"/>
            <w:shd w:val="clear" w:color="auto" w:fill="FFFFFF" w:themeFill="background1"/>
            <w:vAlign w:val="bottom"/>
          </w:tcPr>
          <w:p w:rsidR="00F13F0A" w:rsidRPr="004A3A9A" w:rsidRDefault="004A3A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3119" w:type="dxa"/>
            <w:shd w:val="clear" w:color="auto" w:fill="FFFFFF" w:themeFill="background1"/>
            <w:vAlign w:val="bottom"/>
          </w:tcPr>
          <w:p w:rsidR="00F13F0A" w:rsidRPr="004A3A9A" w:rsidRDefault="00F267A2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4.81</w:t>
            </w:r>
          </w:p>
        </w:tc>
      </w:tr>
    </w:tbl>
    <w:p w:rsidR="00AD0BB2" w:rsidRPr="00AD0BB2" w:rsidRDefault="00AD0BB2"/>
    <w:sectPr w:rsidR="00AD0BB2" w:rsidRPr="00AD0BB2" w:rsidSect="002D4A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66D4" w:rsidRDefault="00F866D4" w:rsidP="00AD0BB2">
      <w:r>
        <w:separator/>
      </w:r>
    </w:p>
  </w:endnote>
  <w:endnote w:type="continuationSeparator" w:id="0">
    <w:p w:rsidR="00F866D4" w:rsidRDefault="00F866D4" w:rsidP="00AD0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66D4" w:rsidRDefault="00F866D4" w:rsidP="00AD0BB2">
      <w:r>
        <w:separator/>
      </w:r>
    </w:p>
  </w:footnote>
  <w:footnote w:type="continuationSeparator" w:id="0">
    <w:p w:rsidR="00F866D4" w:rsidRDefault="00F866D4" w:rsidP="00AD0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B2"/>
    <w:rsid w:val="00004E2F"/>
    <w:rsid w:val="000109F1"/>
    <w:rsid w:val="00023E2E"/>
    <w:rsid w:val="00026361"/>
    <w:rsid w:val="000505BC"/>
    <w:rsid w:val="00057E07"/>
    <w:rsid w:val="000643CD"/>
    <w:rsid w:val="000863B7"/>
    <w:rsid w:val="0009020C"/>
    <w:rsid w:val="000903D2"/>
    <w:rsid w:val="000916EF"/>
    <w:rsid w:val="00095197"/>
    <w:rsid w:val="0009653C"/>
    <w:rsid w:val="000B3466"/>
    <w:rsid w:val="000D1C2B"/>
    <w:rsid w:val="000E158A"/>
    <w:rsid w:val="000E34B0"/>
    <w:rsid w:val="000E55CD"/>
    <w:rsid w:val="000F5C87"/>
    <w:rsid w:val="001003C7"/>
    <w:rsid w:val="00110269"/>
    <w:rsid w:val="00116B81"/>
    <w:rsid w:val="00131CA1"/>
    <w:rsid w:val="00146E61"/>
    <w:rsid w:val="00151BDF"/>
    <w:rsid w:val="00165197"/>
    <w:rsid w:val="0017135A"/>
    <w:rsid w:val="0018124C"/>
    <w:rsid w:val="00186E12"/>
    <w:rsid w:val="001915E5"/>
    <w:rsid w:val="00195D27"/>
    <w:rsid w:val="001A41AA"/>
    <w:rsid w:val="001A6E53"/>
    <w:rsid w:val="001B37C7"/>
    <w:rsid w:val="001C4277"/>
    <w:rsid w:val="001C643D"/>
    <w:rsid w:val="001D0414"/>
    <w:rsid w:val="001F1BD3"/>
    <w:rsid w:val="00201A57"/>
    <w:rsid w:val="00203F40"/>
    <w:rsid w:val="00230EAB"/>
    <w:rsid w:val="002515D2"/>
    <w:rsid w:val="00256582"/>
    <w:rsid w:val="00262DB1"/>
    <w:rsid w:val="00263F1A"/>
    <w:rsid w:val="002666E2"/>
    <w:rsid w:val="00267A94"/>
    <w:rsid w:val="00276042"/>
    <w:rsid w:val="00285144"/>
    <w:rsid w:val="00286124"/>
    <w:rsid w:val="00293700"/>
    <w:rsid w:val="002A0D03"/>
    <w:rsid w:val="002A2942"/>
    <w:rsid w:val="002C1F18"/>
    <w:rsid w:val="002D2DC2"/>
    <w:rsid w:val="002D4A19"/>
    <w:rsid w:val="002D77BF"/>
    <w:rsid w:val="002E0C9C"/>
    <w:rsid w:val="0031110A"/>
    <w:rsid w:val="00313EAC"/>
    <w:rsid w:val="0031510E"/>
    <w:rsid w:val="003320E0"/>
    <w:rsid w:val="0035355B"/>
    <w:rsid w:val="00353944"/>
    <w:rsid w:val="00355E83"/>
    <w:rsid w:val="00361762"/>
    <w:rsid w:val="00362EF9"/>
    <w:rsid w:val="0036516D"/>
    <w:rsid w:val="00365415"/>
    <w:rsid w:val="00374177"/>
    <w:rsid w:val="003803AE"/>
    <w:rsid w:val="0038073B"/>
    <w:rsid w:val="00382C57"/>
    <w:rsid w:val="003A2285"/>
    <w:rsid w:val="003B23EC"/>
    <w:rsid w:val="003D03F3"/>
    <w:rsid w:val="003E06AD"/>
    <w:rsid w:val="003F3039"/>
    <w:rsid w:val="003F4E3A"/>
    <w:rsid w:val="003F68B8"/>
    <w:rsid w:val="00404B13"/>
    <w:rsid w:val="0040693F"/>
    <w:rsid w:val="0040708B"/>
    <w:rsid w:val="00407B32"/>
    <w:rsid w:val="00424BD6"/>
    <w:rsid w:val="00431135"/>
    <w:rsid w:val="00435223"/>
    <w:rsid w:val="00442198"/>
    <w:rsid w:val="00447D30"/>
    <w:rsid w:val="00470CEB"/>
    <w:rsid w:val="00475498"/>
    <w:rsid w:val="0048524E"/>
    <w:rsid w:val="00493D1F"/>
    <w:rsid w:val="004948CB"/>
    <w:rsid w:val="00496D2E"/>
    <w:rsid w:val="004A3A9A"/>
    <w:rsid w:val="004A7B06"/>
    <w:rsid w:val="004B13E8"/>
    <w:rsid w:val="004C676C"/>
    <w:rsid w:val="004C677E"/>
    <w:rsid w:val="004D0129"/>
    <w:rsid w:val="004D1BB1"/>
    <w:rsid w:val="004D503E"/>
    <w:rsid w:val="004E0548"/>
    <w:rsid w:val="005009B9"/>
    <w:rsid w:val="0051128C"/>
    <w:rsid w:val="00524FB9"/>
    <w:rsid w:val="00541440"/>
    <w:rsid w:val="0055247E"/>
    <w:rsid w:val="00566A27"/>
    <w:rsid w:val="00572AD5"/>
    <w:rsid w:val="00574073"/>
    <w:rsid w:val="005854B4"/>
    <w:rsid w:val="0059222D"/>
    <w:rsid w:val="00593AD0"/>
    <w:rsid w:val="005C5290"/>
    <w:rsid w:val="005E16B8"/>
    <w:rsid w:val="006068E0"/>
    <w:rsid w:val="00613EAB"/>
    <w:rsid w:val="00625984"/>
    <w:rsid w:val="00636847"/>
    <w:rsid w:val="00674EFF"/>
    <w:rsid w:val="0069467C"/>
    <w:rsid w:val="006A309F"/>
    <w:rsid w:val="006B339A"/>
    <w:rsid w:val="006D6A78"/>
    <w:rsid w:val="006D7E66"/>
    <w:rsid w:val="00705702"/>
    <w:rsid w:val="00714FD3"/>
    <w:rsid w:val="0073323C"/>
    <w:rsid w:val="00741CEC"/>
    <w:rsid w:val="0075062C"/>
    <w:rsid w:val="00764D2C"/>
    <w:rsid w:val="00776CF6"/>
    <w:rsid w:val="0078710E"/>
    <w:rsid w:val="007876C1"/>
    <w:rsid w:val="007B22B9"/>
    <w:rsid w:val="007B7119"/>
    <w:rsid w:val="007D40F5"/>
    <w:rsid w:val="007E6936"/>
    <w:rsid w:val="007F2DC1"/>
    <w:rsid w:val="007F7EC9"/>
    <w:rsid w:val="008223B1"/>
    <w:rsid w:val="00830AD7"/>
    <w:rsid w:val="0083269A"/>
    <w:rsid w:val="0083516F"/>
    <w:rsid w:val="0086188B"/>
    <w:rsid w:val="008805C1"/>
    <w:rsid w:val="00880E2D"/>
    <w:rsid w:val="00886D4A"/>
    <w:rsid w:val="008923C3"/>
    <w:rsid w:val="008A4AAD"/>
    <w:rsid w:val="008B2209"/>
    <w:rsid w:val="008B27F1"/>
    <w:rsid w:val="008C3218"/>
    <w:rsid w:val="008C3D68"/>
    <w:rsid w:val="008D2E7F"/>
    <w:rsid w:val="008E2675"/>
    <w:rsid w:val="008F03EF"/>
    <w:rsid w:val="00904897"/>
    <w:rsid w:val="00915053"/>
    <w:rsid w:val="009243B4"/>
    <w:rsid w:val="00946C3E"/>
    <w:rsid w:val="00950BD7"/>
    <w:rsid w:val="00956FFF"/>
    <w:rsid w:val="009729C6"/>
    <w:rsid w:val="00985823"/>
    <w:rsid w:val="00990D80"/>
    <w:rsid w:val="009917D7"/>
    <w:rsid w:val="009A12EA"/>
    <w:rsid w:val="009A4309"/>
    <w:rsid w:val="009A48B1"/>
    <w:rsid w:val="009B2451"/>
    <w:rsid w:val="009B4617"/>
    <w:rsid w:val="009B4B89"/>
    <w:rsid w:val="009B6611"/>
    <w:rsid w:val="009C2380"/>
    <w:rsid w:val="009C30F4"/>
    <w:rsid w:val="009D0C9E"/>
    <w:rsid w:val="009D2B28"/>
    <w:rsid w:val="009D6C53"/>
    <w:rsid w:val="009E0467"/>
    <w:rsid w:val="009E05A2"/>
    <w:rsid w:val="009F2447"/>
    <w:rsid w:val="009F4EAF"/>
    <w:rsid w:val="009F548E"/>
    <w:rsid w:val="00A24F8E"/>
    <w:rsid w:val="00A35188"/>
    <w:rsid w:val="00A46CC8"/>
    <w:rsid w:val="00A61C12"/>
    <w:rsid w:val="00A620DE"/>
    <w:rsid w:val="00A63D35"/>
    <w:rsid w:val="00A70FC6"/>
    <w:rsid w:val="00A72251"/>
    <w:rsid w:val="00A8391C"/>
    <w:rsid w:val="00A92D6B"/>
    <w:rsid w:val="00AB39D4"/>
    <w:rsid w:val="00AC67D9"/>
    <w:rsid w:val="00AC6B12"/>
    <w:rsid w:val="00AD0BB2"/>
    <w:rsid w:val="00AE0D00"/>
    <w:rsid w:val="00AE3372"/>
    <w:rsid w:val="00AE4F0F"/>
    <w:rsid w:val="00AF2C88"/>
    <w:rsid w:val="00AF45F1"/>
    <w:rsid w:val="00B2131D"/>
    <w:rsid w:val="00B259AE"/>
    <w:rsid w:val="00B35912"/>
    <w:rsid w:val="00B37BE1"/>
    <w:rsid w:val="00B40C17"/>
    <w:rsid w:val="00B47A4D"/>
    <w:rsid w:val="00B628A6"/>
    <w:rsid w:val="00B66BBC"/>
    <w:rsid w:val="00B67D52"/>
    <w:rsid w:val="00B954B5"/>
    <w:rsid w:val="00B96C35"/>
    <w:rsid w:val="00BA5541"/>
    <w:rsid w:val="00BA6ADA"/>
    <w:rsid w:val="00BB26FF"/>
    <w:rsid w:val="00BC142F"/>
    <w:rsid w:val="00BD529A"/>
    <w:rsid w:val="00BD7388"/>
    <w:rsid w:val="00BE37A7"/>
    <w:rsid w:val="00BE6E12"/>
    <w:rsid w:val="00BE7993"/>
    <w:rsid w:val="00BF25C5"/>
    <w:rsid w:val="00BF567C"/>
    <w:rsid w:val="00C065FA"/>
    <w:rsid w:val="00C31FF0"/>
    <w:rsid w:val="00C51767"/>
    <w:rsid w:val="00C539C8"/>
    <w:rsid w:val="00C60E37"/>
    <w:rsid w:val="00C64E61"/>
    <w:rsid w:val="00C6501F"/>
    <w:rsid w:val="00C774A2"/>
    <w:rsid w:val="00CB7407"/>
    <w:rsid w:val="00CC0493"/>
    <w:rsid w:val="00CC52CA"/>
    <w:rsid w:val="00CC64F9"/>
    <w:rsid w:val="00CD119A"/>
    <w:rsid w:val="00D00D16"/>
    <w:rsid w:val="00D01C79"/>
    <w:rsid w:val="00D11CD3"/>
    <w:rsid w:val="00D34354"/>
    <w:rsid w:val="00D47EB5"/>
    <w:rsid w:val="00D53100"/>
    <w:rsid w:val="00D75580"/>
    <w:rsid w:val="00D80819"/>
    <w:rsid w:val="00D9764D"/>
    <w:rsid w:val="00D97B71"/>
    <w:rsid w:val="00DA24A6"/>
    <w:rsid w:val="00DA4FDF"/>
    <w:rsid w:val="00DA6FF1"/>
    <w:rsid w:val="00DB5FF2"/>
    <w:rsid w:val="00DD2203"/>
    <w:rsid w:val="00DD2E48"/>
    <w:rsid w:val="00DD4741"/>
    <w:rsid w:val="00DF045B"/>
    <w:rsid w:val="00DF0EDF"/>
    <w:rsid w:val="00DF50E1"/>
    <w:rsid w:val="00E337AC"/>
    <w:rsid w:val="00E347A9"/>
    <w:rsid w:val="00E529C9"/>
    <w:rsid w:val="00E60F97"/>
    <w:rsid w:val="00E627E5"/>
    <w:rsid w:val="00E629C7"/>
    <w:rsid w:val="00E74F02"/>
    <w:rsid w:val="00E77EE9"/>
    <w:rsid w:val="00E80333"/>
    <w:rsid w:val="00E86BCF"/>
    <w:rsid w:val="00EB795F"/>
    <w:rsid w:val="00EC0167"/>
    <w:rsid w:val="00EE0BBC"/>
    <w:rsid w:val="00EE476F"/>
    <w:rsid w:val="00F00FEF"/>
    <w:rsid w:val="00F02DC1"/>
    <w:rsid w:val="00F03B67"/>
    <w:rsid w:val="00F13F0A"/>
    <w:rsid w:val="00F147FE"/>
    <w:rsid w:val="00F21232"/>
    <w:rsid w:val="00F267A2"/>
    <w:rsid w:val="00F30F49"/>
    <w:rsid w:val="00F454D2"/>
    <w:rsid w:val="00F524DE"/>
    <w:rsid w:val="00F57099"/>
    <w:rsid w:val="00F7713C"/>
    <w:rsid w:val="00F810FF"/>
    <w:rsid w:val="00F866D4"/>
    <w:rsid w:val="00F90DF7"/>
    <w:rsid w:val="00FB0823"/>
    <w:rsid w:val="00FB4DA4"/>
    <w:rsid w:val="00FC00CE"/>
    <w:rsid w:val="00FC480A"/>
    <w:rsid w:val="00FD490F"/>
    <w:rsid w:val="00FF02CC"/>
    <w:rsid w:val="00FF4234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CDD74"/>
  <w15:chartTrackingRefBased/>
  <w15:docId w15:val="{22D31010-F639-774F-AD2D-0FDFA7F5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BB2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677E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C677E"/>
    <w:rPr>
      <w:rFonts w:ascii="宋体" w:hAnsi="Calibri" w:cs="Times New Roman"/>
      <w:sz w:val="18"/>
      <w:szCs w:val="18"/>
    </w:rPr>
  </w:style>
  <w:style w:type="table" w:styleId="a5">
    <w:name w:val="Table Grid"/>
    <w:basedOn w:val="a1"/>
    <w:uiPriority w:val="39"/>
    <w:rsid w:val="004C6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8</Words>
  <Characters>403</Characters>
  <Application>Microsoft Office Word</Application>
  <DocSecurity>0</DocSecurity>
  <Lines>18</Lines>
  <Paragraphs>10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ing</dc:creator>
  <cp:keywords/>
  <dc:description/>
  <cp:lastModifiedBy>Li, Ting</cp:lastModifiedBy>
  <cp:revision>16</cp:revision>
  <dcterms:created xsi:type="dcterms:W3CDTF">2019-10-04T13:36:00Z</dcterms:created>
  <dcterms:modified xsi:type="dcterms:W3CDTF">2021-03-28T12:57:00Z</dcterms:modified>
</cp:coreProperties>
</file>